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BFD4D" w14:textId="1D721F00" w:rsidR="00D34C8D" w:rsidRPr="007E17E9" w:rsidRDefault="00D34C8D" w:rsidP="00D34C8D">
      <w:pPr>
        <w:pStyle w:val="Kop1"/>
        <w:spacing w:line="276" w:lineRule="auto"/>
        <w:rPr>
          <w:color w:val="000000" w:themeColor="text1"/>
        </w:rPr>
      </w:pPr>
      <w:r w:rsidRPr="007E17E9">
        <w:rPr>
          <w:color w:val="000000" w:themeColor="text1"/>
        </w:rPr>
        <w:t xml:space="preserve">Categorization of baseline and birth characteristics  </w:t>
      </w:r>
    </w:p>
    <w:tbl>
      <w:tblPr>
        <w:tblStyle w:val="Lijsttabel7kleurrijk"/>
        <w:tblW w:w="9639" w:type="dxa"/>
        <w:tblLook w:val="04A0" w:firstRow="1" w:lastRow="0" w:firstColumn="1" w:lastColumn="0" w:noHBand="0" w:noVBand="1"/>
      </w:tblPr>
      <w:tblGrid>
        <w:gridCol w:w="1985"/>
        <w:gridCol w:w="2410"/>
        <w:gridCol w:w="5244"/>
      </w:tblGrid>
      <w:tr w:rsidR="00D34C8D" w:rsidRPr="0033479F" w14:paraId="646ADE4A" w14:textId="77777777" w:rsidTr="00B47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A155F4" w14:textId="77777777" w:rsidR="00D34C8D" w:rsidRPr="00C86F59" w:rsidRDefault="00D34C8D" w:rsidP="00B4791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noProof/>
                <w:sz w:val="18"/>
                <w:szCs w:val="18"/>
                <w:lang w:val="en-US"/>
              </w:rPr>
            </w:pPr>
            <w:r w:rsidRPr="00C86F59">
              <w:rPr>
                <w:rFonts w:asciiTheme="minorHAnsi" w:hAnsiTheme="minorHAnsi" w:cstheme="minorHAnsi"/>
                <w:b/>
                <w:bCs/>
                <w:i w:val="0"/>
                <w:iCs w:val="0"/>
                <w:noProof/>
                <w:sz w:val="18"/>
                <w:szCs w:val="18"/>
                <w:lang w:val="en-US"/>
              </w:rPr>
              <w:t xml:space="preserve">Characteristic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6B4989" w14:textId="77777777" w:rsidR="00D34C8D" w:rsidRPr="00C86F59" w:rsidRDefault="00D34C8D" w:rsidP="00B4791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noProof/>
                <w:sz w:val="18"/>
                <w:szCs w:val="18"/>
                <w:lang w:val="en-US"/>
              </w:rPr>
            </w:pPr>
            <w:r w:rsidRPr="00C86F59">
              <w:rPr>
                <w:rFonts w:asciiTheme="minorHAnsi" w:hAnsiTheme="minorHAnsi" w:cstheme="minorHAnsi"/>
                <w:b/>
                <w:bCs/>
                <w:i w:val="0"/>
                <w:iCs w:val="0"/>
                <w:noProof/>
                <w:sz w:val="18"/>
                <w:szCs w:val="18"/>
                <w:lang w:val="en-US"/>
              </w:rPr>
              <w:t xml:space="preserve">Categories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9F0C2B8" w14:textId="77777777" w:rsidR="00D34C8D" w:rsidRPr="00C86F59" w:rsidRDefault="00D34C8D" w:rsidP="00B4791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noProof/>
                <w:sz w:val="18"/>
                <w:szCs w:val="18"/>
                <w:lang w:val="en-US"/>
              </w:rPr>
            </w:pPr>
            <w:r w:rsidRPr="00C86F59">
              <w:rPr>
                <w:rFonts w:asciiTheme="minorHAnsi" w:hAnsiTheme="minorHAnsi" w:cstheme="minorHAnsi"/>
                <w:b/>
                <w:bCs/>
                <w:i w:val="0"/>
                <w:iCs w:val="0"/>
                <w:noProof/>
                <w:sz w:val="18"/>
                <w:szCs w:val="18"/>
                <w:lang w:val="en-US"/>
              </w:rPr>
              <w:t xml:space="preserve"> Explanation </w:t>
            </w:r>
          </w:p>
        </w:tc>
      </w:tr>
      <w:tr w:rsidR="00D34C8D" w:rsidRPr="0033479F" w14:paraId="4D6FB31D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72DEA7BA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  <w:r w:rsidRPr="00240CD5"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  <w:t xml:space="preserve">Maternal age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D58B85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&lt;25 years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565E62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&lt;25 years</w:t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 xml:space="preserve"> at the time of birth</w:t>
            </w:r>
          </w:p>
        </w:tc>
      </w:tr>
      <w:tr w:rsidR="00D34C8D" w:rsidRPr="0033479F" w14:paraId="4B823A08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1372D63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D4FE3D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25-35 years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2A4ABF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25-35 years</w:t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 xml:space="preserve"> at the time of birth</w:t>
            </w:r>
          </w:p>
        </w:tc>
      </w:tr>
      <w:tr w:rsidR="00D34C8D" w:rsidRPr="0033479F" w14:paraId="34606E96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DF92B08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F4C1DA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&gt;35 years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BD89E8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&gt;35 years</w:t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 xml:space="preserve"> at the time of birth</w:t>
            </w:r>
          </w:p>
        </w:tc>
      </w:tr>
      <w:tr w:rsidR="00D34C8D" w:rsidRPr="0033479F" w14:paraId="7C6D2B33" w14:textId="77777777" w:rsidTr="00B47919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2F2F2" w:themeFill="background1" w:themeFillShade="F2"/>
          </w:tcPr>
          <w:p w14:paraId="727F3A25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  <w:r w:rsidRPr="00240CD5"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  <w:t xml:space="preserve">Ethnic background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E68C7D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Dutch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8A85261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Participants and both parents are born in the Netherlands </w:t>
            </w:r>
          </w:p>
        </w:tc>
      </w:tr>
      <w:tr w:rsidR="00D34C8D" w:rsidRPr="0033479F" w14:paraId="77AAA0B1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031F4D2D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E05E62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Western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491C7CB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Participant or at least one of the parents is born in a Western country</w:t>
            </w:r>
          </w:p>
        </w:tc>
      </w:tr>
      <w:tr w:rsidR="00D34C8D" w:rsidRPr="0033479F" w14:paraId="5FDBFD62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67E3A05B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8BBF38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Non-western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63379FE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Participant or at least one of the parents is born in a non-Western country</w:t>
            </w:r>
          </w:p>
        </w:tc>
      </w:tr>
      <w:tr w:rsidR="00D34C8D" w:rsidRPr="0033479F" w14:paraId="798E0172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159478F6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  <w:r w:rsidRPr="00240CD5"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  <w:t xml:space="preserve">Level of education 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F13F78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Low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1CD115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Primary school or preparatory vocational secundary education (VMBO) </w:t>
            </w:r>
          </w:p>
        </w:tc>
      </w:tr>
      <w:tr w:rsidR="00D34C8D" w:rsidRPr="0033479F" w14:paraId="33D4EE3B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7DA6521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66806C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Middle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7599C7B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Vocational education and training (MBO), senior general secondary education (HAVO), and university preparatory education (VWO)</w:t>
            </w:r>
          </w:p>
        </w:tc>
      </w:tr>
      <w:tr w:rsidR="00D34C8D" w:rsidRPr="0033479F" w14:paraId="568B2F19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AC41538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F6EB945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High 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5C6612F" w14:textId="77777777" w:rsidR="00D34C8D" w:rsidRPr="00C86F59" w:rsidRDefault="00D34C8D" w:rsidP="00B47919">
            <w:pPr>
              <w:tabs>
                <w:tab w:val="right" w:pos="233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Higher professional education (HBO), and research-oriented education (WO)</w:t>
            </w:r>
          </w:p>
        </w:tc>
      </w:tr>
      <w:tr w:rsidR="00D34C8D" w:rsidRPr="0033479F" w14:paraId="76B085E1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2F2F2" w:themeFill="background1" w:themeFillShade="F2"/>
          </w:tcPr>
          <w:p w14:paraId="349AC8FF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  <w:r w:rsidRPr="00240CD5"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  <w:t>Marital Status at time of birth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1D9C3B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Married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7FF42BF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Married </w:t>
            </w:r>
          </w:p>
        </w:tc>
      </w:tr>
      <w:tr w:rsidR="00D34C8D" w:rsidRPr="0033479F" w14:paraId="59B97BB0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6D0D098A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833D644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Living together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7AFAE2A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Living together, but not married</w:t>
            </w:r>
          </w:p>
        </w:tc>
      </w:tr>
      <w:tr w:rsidR="00D34C8D" w:rsidRPr="0033479F" w14:paraId="7F3CB2B1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3BCB077F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EB76F0" w14:textId="5BEA21DD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Living apart together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23ED34B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In a relationship, but not living together </w:t>
            </w:r>
          </w:p>
        </w:tc>
      </w:tr>
      <w:tr w:rsidR="00D34C8D" w:rsidRPr="0033479F" w14:paraId="3C334C5A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56A03752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772AEA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Single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B642F4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Not in a relationship </w:t>
            </w:r>
          </w:p>
        </w:tc>
      </w:tr>
      <w:tr w:rsidR="00D34C8D" w:rsidRPr="0033479F" w14:paraId="7247EF4C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1704FE00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  <w:r w:rsidRPr="00240CD5"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  <w:t>Singleton or multiple pregnancy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910FA8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Singleton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91268B7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Pregnant with one child </w:t>
            </w:r>
          </w:p>
        </w:tc>
      </w:tr>
      <w:tr w:rsidR="00D34C8D" w:rsidRPr="0033479F" w14:paraId="560EB2E1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4CB42700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491686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Multiple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F1DF42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Pregnant with more than one child</w:t>
            </w:r>
          </w:p>
        </w:tc>
      </w:tr>
      <w:tr w:rsidR="00D34C8D" w:rsidRPr="009E09CD" w14:paraId="1BB755B2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2F2F2" w:themeFill="background1" w:themeFillShade="F2"/>
          </w:tcPr>
          <w:p w14:paraId="0CF13BA8" w14:textId="77777777" w:rsidR="00D34C8D" w:rsidRPr="00240CD5" w:rsidRDefault="00D34C8D" w:rsidP="00B47919">
            <w:pPr>
              <w:spacing w:line="240" w:lineRule="auto"/>
              <w:jc w:val="left"/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</w:pPr>
            <w:r w:rsidRPr="00240CD5">
              <w:rPr>
                <w:rFonts w:cstheme="majorHAnsi"/>
                <w:b/>
                <w:bCs/>
                <w:noProof/>
                <w:sz w:val="16"/>
                <w:szCs w:val="16"/>
                <w:lang w:val="en-US"/>
              </w:rPr>
              <w:t>Gestational ag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8A4E50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Preterm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EB01F7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&lt;37 weeks</w:t>
            </w:r>
          </w:p>
        </w:tc>
      </w:tr>
      <w:tr w:rsidR="00D34C8D" w:rsidRPr="009E09CD" w14:paraId="242C6979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635F55E5" w14:textId="77777777" w:rsidR="00D34C8D" w:rsidRPr="00C86F59" w:rsidRDefault="00D34C8D" w:rsidP="00B47919">
            <w:pPr>
              <w:spacing w:line="240" w:lineRule="auto"/>
              <w:jc w:val="left"/>
              <w:rPr>
                <w:rFonts w:asciiTheme="minorHAnsi" w:hAnsiTheme="minorHAnsi"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6F0FED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Term 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EC2D9DA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37-41+6 weeks</w:t>
            </w:r>
          </w:p>
        </w:tc>
      </w:tr>
      <w:tr w:rsidR="00D34C8D" w:rsidRPr="009E09CD" w14:paraId="73D0BD0E" w14:textId="77777777" w:rsidTr="00B47919">
        <w:trPr>
          <w:cantSplit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56D7024D" w14:textId="77777777" w:rsidR="00D34C8D" w:rsidRPr="00C86F59" w:rsidRDefault="00D34C8D" w:rsidP="00B47919">
            <w:pPr>
              <w:spacing w:line="24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80186C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noProof/>
                <w:sz w:val="16"/>
                <w:szCs w:val="16"/>
                <w:lang w:val="en-US"/>
              </w:rPr>
              <w:t>Postterm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A358F8B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sym w:font="Symbol" w:char="F0B3"/>
            </w: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42 weeks</w:t>
            </w:r>
          </w:p>
        </w:tc>
      </w:tr>
      <w:tr w:rsidR="00D34C8D" w:rsidRPr="009E09CD" w14:paraId="0A5BA089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29F1C224" w14:textId="77777777" w:rsidR="00D34C8D" w:rsidRPr="0046089D" w:rsidRDefault="00D34C8D" w:rsidP="00B47919">
            <w:pPr>
              <w:spacing w:line="240" w:lineRule="auto"/>
              <w:jc w:val="left"/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 xml:space="preserve">Before or during COVID-19 pandemic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3AB1A2E4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noProof/>
                <w:sz w:val="16"/>
                <w:szCs w:val="16"/>
                <w:lang w:val="en-US"/>
              </w:rPr>
              <w:t xml:space="preserve">Before COVID-19 pandemic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auto"/>
          </w:tcPr>
          <w:p w14:paraId="4BC2C710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noProof/>
                <w:sz w:val="16"/>
                <w:szCs w:val="16"/>
                <w:lang w:val="en-US"/>
              </w:rPr>
              <w:t>2015 – February 2020</w:t>
            </w:r>
          </w:p>
        </w:tc>
      </w:tr>
      <w:tr w:rsidR="00D34C8D" w:rsidRPr="009E09CD" w14:paraId="49B239A8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782A5493" w14:textId="77777777" w:rsidR="00D34C8D" w:rsidRPr="00C86F59" w:rsidRDefault="00D34C8D" w:rsidP="00B47919">
            <w:pPr>
              <w:spacing w:line="24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0AFB7D12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noProof/>
                <w:sz w:val="16"/>
                <w:szCs w:val="16"/>
                <w:lang w:val="en-US"/>
              </w:rPr>
              <w:t xml:space="preserve">During COVID-19 pandemic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auto"/>
          </w:tcPr>
          <w:p w14:paraId="6CF9E424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noProof/>
                <w:sz w:val="16"/>
                <w:szCs w:val="16"/>
                <w:lang w:val="en-US"/>
              </w:rPr>
              <w:t>March – December 2020</w:t>
            </w:r>
          </w:p>
        </w:tc>
      </w:tr>
      <w:tr w:rsidR="00D34C8D" w:rsidRPr="0033479F" w14:paraId="2E053F53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2F2F2" w:themeFill="background1" w:themeFillShade="F2"/>
          </w:tcPr>
          <w:p w14:paraId="555AB02E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Onset</w:t>
            </w:r>
            <w:r w:rsidRPr="00C86F59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 xml:space="preserve"> of labour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25BFDD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Spontaneous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A3E2B06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Start with spontaneous rupture of the membranes or spontaneous contractions</w:t>
            </w:r>
          </w:p>
        </w:tc>
      </w:tr>
      <w:tr w:rsidR="00D34C8D" w:rsidRPr="0033479F" w14:paraId="434E07B2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1A5B2B32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94E10D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Induction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88A78EE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Start labour with a catheter, artificial rupture of the membranes or medication</w:t>
            </w:r>
          </w:p>
        </w:tc>
      </w:tr>
      <w:tr w:rsidR="00D34C8D" w:rsidRPr="0033479F" w14:paraId="49D50A17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238A0B36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DCDE67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C-section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4CC959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noProof/>
                <w:sz w:val="16"/>
                <w:szCs w:val="16"/>
                <w:lang w:val="en-US"/>
              </w:rPr>
              <w:t>Planned</w:t>
            </w: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 cesarean section, before</w:t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 xml:space="preserve"> labour</w:t>
            </w: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 start</w:t>
            </w:r>
            <w:r>
              <w:rPr>
                <w:rFonts w:cstheme="minorHAnsi"/>
                <w:noProof/>
                <w:sz w:val="16"/>
                <w:szCs w:val="16"/>
                <w:lang w:val="en-US"/>
              </w:rPr>
              <w:t>ed</w:t>
            </w: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 spontaneously</w:t>
            </w:r>
          </w:p>
        </w:tc>
      </w:tr>
      <w:tr w:rsidR="00D34C8D" w:rsidRPr="0033479F" w14:paraId="1C89DCB3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0CF0EC06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Healthcare provider throughout birth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119B6997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Midwife-led care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auto"/>
          </w:tcPr>
          <w:p w14:paraId="122E7D4E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noProof/>
                <w:sz w:val="16"/>
                <w:szCs w:val="16"/>
                <w:lang w:val="en-US"/>
              </w:rPr>
              <w:t>Care from</w:t>
            </w: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 the community midwife during the whole proces of labour</w:t>
            </w:r>
          </w:p>
        </w:tc>
      </w:tr>
      <w:tr w:rsidR="00D34C8D" w:rsidRPr="0033479F" w14:paraId="5D716E9B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6FE47DD1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2BBB9D02" w14:textId="533BDFFA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Transfer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auto"/>
          </w:tcPr>
          <w:p w14:paraId="578326B9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Transfer of healthcare provider during birth from midwife-led care to obstetrician-led care</w:t>
            </w:r>
          </w:p>
        </w:tc>
      </w:tr>
      <w:tr w:rsidR="00D34C8D" w:rsidRPr="0033479F" w14:paraId="7F28A348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63AD239F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043C7982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Obstetrician-led care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auto"/>
          </w:tcPr>
          <w:p w14:paraId="1F0E358A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>
              <w:rPr>
                <w:rFonts w:cstheme="minorHAnsi"/>
                <w:noProof/>
                <w:sz w:val="16"/>
                <w:szCs w:val="16"/>
                <w:lang w:val="en-US"/>
              </w:rPr>
              <w:t>Care from</w:t>
            </w: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 a hospital-based care provider during the whole proces of labour</w:t>
            </w:r>
          </w:p>
        </w:tc>
      </w:tr>
      <w:tr w:rsidR="00D34C8D" w:rsidRPr="0033479F" w14:paraId="355BD06B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2F2F2" w:themeFill="background1" w:themeFillShade="F2"/>
          </w:tcPr>
          <w:p w14:paraId="550CEB2E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>Pain relief during labour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A71E72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None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47FA59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No use of medical pain relief during labour </w:t>
            </w:r>
          </w:p>
        </w:tc>
      </w:tr>
      <w:tr w:rsidR="00D34C8D" w:rsidRPr="0033479F" w14:paraId="7FA32B9A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1E577988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DE1606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Epidural analgesia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FF9FD3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Use of epidural analgesia during labour </w:t>
            </w:r>
          </w:p>
        </w:tc>
      </w:tr>
      <w:tr w:rsidR="00D34C8D" w:rsidRPr="0033479F" w14:paraId="5FA20C1E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31CCBDDD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9C9823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Remifentanil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08529D2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Use of remifentanil during labour</w:t>
            </w:r>
          </w:p>
        </w:tc>
      </w:tr>
      <w:tr w:rsidR="00D34C8D" w:rsidRPr="0033479F" w14:paraId="27EEB1D6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66B7C8E4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A2C58B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68142DC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sz w:val="16"/>
                <w:szCs w:val="16"/>
              </w:rPr>
              <w:t xml:space="preserve">Use of sterile water injection, </w:t>
            </w:r>
            <w:r>
              <w:rPr>
                <w:rFonts w:cstheme="minorHAnsi"/>
                <w:sz w:val="16"/>
                <w:szCs w:val="16"/>
              </w:rPr>
              <w:t>Entonox</w:t>
            </w:r>
            <w:r w:rsidRPr="00C86F59">
              <w:rPr>
                <w:rFonts w:cstheme="minorHAnsi"/>
                <w:sz w:val="16"/>
                <w:szCs w:val="16"/>
              </w:rPr>
              <w:t>, or pethidine during labour</w:t>
            </w:r>
          </w:p>
        </w:tc>
      </w:tr>
      <w:tr w:rsidR="00D34C8D" w:rsidRPr="0033479F" w14:paraId="7AC10839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0B293643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t xml:space="preserve">Place of birth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471361CF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Home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auto"/>
          </w:tcPr>
          <w:p w14:paraId="4D9C2840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Home </w:t>
            </w:r>
          </w:p>
        </w:tc>
      </w:tr>
      <w:tr w:rsidR="00D34C8D" w:rsidRPr="0033479F" w14:paraId="0D61DC2A" w14:textId="77777777" w:rsidTr="00B47919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5A655EE7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7DF6A8D8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Midwife-led institutional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auto"/>
          </w:tcPr>
          <w:p w14:paraId="7AB85A01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Birth centre or hospital with community midwife </w:t>
            </w:r>
          </w:p>
        </w:tc>
      </w:tr>
      <w:tr w:rsidR="00D34C8D" w:rsidRPr="0033479F" w14:paraId="1F72E5BC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7E47FE36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14:paraId="2AF05E58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Obstetrician-led hospital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auto"/>
          </w:tcPr>
          <w:p w14:paraId="62603234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Hospital with hospital-based care provider (medical indication)</w:t>
            </w:r>
          </w:p>
        </w:tc>
      </w:tr>
      <w:tr w:rsidR="00D34C8D" w:rsidRPr="0033479F" w14:paraId="2DFE98B9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2F2F2" w:themeFill="background1" w:themeFillShade="F2"/>
          </w:tcPr>
          <w:p w14:paraId="15E425E8" w14:textId="77777777" w:rsidR="00D34C8D" w:rsidRPr="00C86F59" w:rsidRDefault="00D34C8D" w:rsidP="00B47919">
            <w:pPr>
              <w:spacing w:line="240" w:lineRule="auto"/>
              <w:jc w:val="left"/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b/>
                <w:bCs/>
                <w:noProof/>
                <w:sz w:val="16"/>
                <w:szCs w:val="16"/>
                <w:lang w:val="en-US"/>
              </w:rPr>
              <w:lastRenderedPageBreak/>
              <w:t xml:space="preserve">Mode of birth 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C8EE921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Spontaneous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1928B81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Spontaneous vaginal birth without interventions </w:t>
            </w:r>
          </w:p>
        </w:tc>
      </w:tr>
      <w:tr w:rsidR="00D34C8D" w:rsidRPr="0033479F" w14:paraId="55B7FB55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1B35C847" w14:textId="77777777" w:rsidR="00D34C8D" w:rsidRPr="00C86F59" w:rsidRDefault="00D34C8D" w:rsidP="00B47919">
            <w:pPr>
              <w:spacing w:line="24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5101D0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Planned C-section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BF8758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Cesarean section, decided during the pregnancy </w:t>
            </w:r>
          </w:p>
        </w:tc>
      </w:tr>
      <w:tr w:rsidR="00D34C8D" w:rsidRPr="0033479F" w14:paraId="47BE8B3C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0E31C6D8" w14:textId="77777777" w:rsidR="00D34C8D" w:rsidRPr="00C86F59" w:rsidRDefault="00D34C8D" w:rsidP="00B47919">
            <w:pPr>
              <w:spacing w:line="24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A61394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Spontaneous with episiotomy 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C49D6B4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Spontaneous vaginal birth after episiotomy (only) </w:t>
            </w:r>
          </w:p>
        </w:tc>
      </w:tr>
      <w:tr w:rsidR="00D34C8D" w:rsidRPr="0033479F" w14:paraId="19F72F38" w14:textId="77777777" w:rsidTr="00B4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73F06073" w14:textId="77777777" w:rsidR="00D34C8D" w:rsidRPr="00C86F59" w:rsidRDefault="00D34C8D" w:rsidP="00B47919">
            <w:pPr>
              <w:spacing w:line="24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B10BF1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Assisted vaginal birth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24199C" w14:textId="77777777" w:rsidR="00D34C8D" w:rsidRPr="00C86F59" w:rsidRDefault="00D34C8D" w:rsidP="00B4791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 xml:space="preserve">Vaginal birth with help of vacuum or forceps </w:t>
            </w:r>
          </w:p>
        </w:tc>
      </w:tr>
      <w:tr w:rsidR="00D34C8D" w:rsidRPr="00A83265" w14:paraId="254F559D" w14:textId="77777777" w:rsidTr="00B4791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2F2F2" w:themeFill="background1" w:themeFillShade="F2"/>
          </w:tcPr>
          <w:p w14:paraId="3ADB3E00" w14:textId="77777777" w:rsidR="00D34C8D" w:rsidRPr="00C86F59" w:rsidRDefault="00D34C8D" w:rsidP="00B47919">
            <w:pPr>
              <w:spacing w:line="240" w:lineRule="auto"/>
              <w:rPr>
                <w:rFonts w:cstheme="minorHAnsi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E66ADB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Unplanned C-section</w:t>
            </w:r>
          </w:p>
        </w:tc>
        <w:tc>
          <w:tcPr>
            <w:tcW w:w="524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D9E19C5" w14:textId="77777777" w:rsidR="00D34C8D" w:rsidRPr="00C86F59" w:rsidRDefault="00D34C8D" w:rsidP="00B4791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16"/>
                <w:szCs w:val="16"/>
                <w:lang w:val="en-US"/>
              </w:rPr>
            </w:pPr>
            <w:r w:rsidRPr="00C86F59">
              <w:rPr>
                <w:rFonts w:cstheme="minorHAnsi"/>
                <w:noProof/>
                <w:sz w:val="16"/>
                <w:szCs w:val="16"/>
                <w:lang w:val="en-US"/>
              </w:rPr>
              <w:t>Cesarean section, decided during birth</w:t>
            </w:r>
          </w:p>
        </w:tc>
      </w:tr>
    </w:tbl>
    <w:p w14:paraId="6BAF086F" w14:textId="77777777" w:rsidR="00D34C8D" w:rsidRDefault="00D34C8D"/>
    <w:sectPr w:rsidR="00D34C8D" w:rsidSect="007841A3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C8D"/>
    <w:rsid w:val="003E647A"/>
    <w:rsid w:val="0059739A"/>
    <w:rsid w:val="00597992"/>
    <w:rsid w:val="005F53C8"/>
    <w:rsid w:val="007841A3"/>
    <w:rsid w:val="007B0230"/>
    <w:rsid w:val="007E17E9"/>
    <w:rsid w:val="00B86753"/>
    <w:rsid w:val="00BA3530"/>
    <w:rsid w:val="00D008F2"/>
    <w:rsid w:val="00D34C8D"/>
    <w:rsid w:val="00D713DC"/>
    <w:rsid w:val="00F5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3DBAB1"/>
  <w15:chartTrackingRefBased/>
  <w15:docId w15:val="{1B4C2655-B4C0-1047-BBEA-425BB7B9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4C8D"/>
    <w:pPr>
      <w:spacing w:after="160" w:line="480" w:lineRule="auto"/>
    </w:pPr>
    <w:rPr>
      <w:rFonts w:eastAsiaTheme="minorEastAsia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34C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34C8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table" w:styleId="Lijsttabel7kleurrijk">
    <w:name w:val="List Table 7 Colorful"/>
    <w:basedOn w:val="Standaardtabel"/>
    <w:uiPriority w:val="52"/>
    <w:rsid w:val="00D34C8D"/>
    <w:pPr>
      <w:spacing w:after="160" w:line="48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6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Leijerzapf</dc:creator>
  <cp:keywords/>
  <dc:description/>
  <cp:lastModifiedBy>Denise Leijerzapf</cp:lastModifiedBy>
  <cp:revision>6</cp:revision>
  <dcterms:created xsi:type="dcterms:W3CDTF">2023-12-05T08:57:00Z</dcterms:created>
  <dcterms:modified xsi:type="dcterms:W3CDTF">2024-01-17T10:30:00Z</dcterms:modified>
</cp:coreProperties>
</file>